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091" w:rsidRDefault="00D16091" w:rsidP="00D16091">
      <w:pPr>
        <w:rPr>
          <w:rFonts w:ascii="Arial" w:hAnsi="Arial" w:cs="Arial"/>
          <w:b/>
          <w:bCs/>
          <w:iCs/>
          <w:color w:val="000000"/>
          <w:sz w:val="19"/>
          <w:szCs w:val="19"/>
          <w:shd w:val="clear" w:color="auto" w:fill="FFFFFF"/>
          <w:lang w:val="en-US"/>
        </w:rPr>
      </w:pPr>
      <w:bookmarkStart w:id="0" w:name="_GoBack"/>
      <w:bookmarkEnd w:id="0"/>
      <w:r w:rsidRPr="001A7B36">
        <w:rPr>
          <w:rFonts w:ascii="Arial" w:hAnsi="Arial" w:cs="Arial"/>
          <w:b/>
          <w:bCs/>
          <w:iCs/>
          <w:color w:val="000000"/>
          <w:sz w:val="19"/>
          <w:szCs w:val="19"/>
          <w:lang w:val="en-US"/>
        </w:rPr>
        <w:t xml:space="preserve">S4 Table. HAART regimen by CP category: </w:t>
      </w:r>
      <w:r w:rsidRPr="001A7B36">
        <w:rPr>
          <w:rFonts w:ascii="Arial" w:hAnsi="Arial" w:cs="Arial"/>
          <w:b/>
          <w:bCs/>
          <w:iCs/>
          <w:color w:val="000000"/>
          <w:sz w:val="19"/>
          <w:szCs w:val="19"/>
          <w:shd w:val="clear" w:color="auto" w:fill="FFFFFF"/>
          <w:lang w:val="en-US"/>
        </w:rPr>
        <w:t>category=3. Failure</w:t>
      </w: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2"/>
        <w:gridCol w:w="4155"/>
        <w:gridCol w:w="1061"/>
        <w:gridCol w:w="867"/>
        <w:gridCol w:w="1115"/>
        <w:gridCol w:w="1112"/>
      </w:tblGrid>
      <w:tr w:rsidR="00D16091" w:rsidTr="007452A9">
        <w:trPr>
          <w:cantSplit/>
          <w:tblHeader/>
        </w:trPr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ERIOD</w:t>
            </w:r>
          </w:p>
        </w:tc>
        <w:tc>
          <w:tcPr>
            <w:tcW w:w="41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HAART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requency</w:t>
            </w:r>
            <w:proofErr w:type="spellEnd"/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ercent</w:t>
            </w:r>
            <w:proofErr w:type="spellEnd"/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umulative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requency</w:t>
            </w:r>
            <w:proofErr w:type="spellEnd"/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umulative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ercent</w:t>
            </w:r>
            <w:proofErr w:type="spellEnd"/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TV + MV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5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TV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8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ZT + 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1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ZT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3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DRV + 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6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DRV + E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9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DR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1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7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LPV/r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9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STV + DRV + ETV + MVC + RTV + T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2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STV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5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3TC +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dl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7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3TC +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dl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+ 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.0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A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1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9059F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9059F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3TC/ABC + ATV + 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3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.4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.0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EF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.5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.8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MV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.0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.3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.6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TDF + A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.8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/AZT + FP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.1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A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.6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.4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.0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.2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MVC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.5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MVC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.7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MVC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.0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MVC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.5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9059F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9059F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ATV + MVC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.8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.1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.4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.7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lastRenderedPageBreak/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TV + E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.0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.4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4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.2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ATV +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dl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+ NVP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.5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EFV + FTC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.7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EF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.0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9059F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9059F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DRV + ETV + MVC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.3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ET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.8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E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.1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ETV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.3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MVC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.4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MVC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.7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9059F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9059F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DRV + MVC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.2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6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.8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AL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.4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9059F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9059F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DRV + RAL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.9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.2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TV + TDF + MV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.5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.6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.9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F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2.7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TV + MVC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4.0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TV + MVC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4.3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TV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4.5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PV + MVC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4.8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PV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5.0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P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5.6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6.9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PV/r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8.0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9059F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9059F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LPV/r + RAL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8.2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PV/r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1.4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VC + E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1.7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VC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.2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VP + 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.5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VP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.3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AL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.6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.7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DF/FTC/EF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9.9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lastRenderedPageBreak/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ospensio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.2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.7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1.0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1.8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2.3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DRV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2.8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NVP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3.1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3TC +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dl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+ 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3.4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A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3.6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4.7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.5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E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.7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.0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NVP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.5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NVP+MV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.8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7.1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7.3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E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7.9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.1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MVC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.4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.9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5.0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5.6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ZT + ATV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5.8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ETV + MVC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6.1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ET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6.6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9059F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9059F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DRV + ETV + RAL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6.9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E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8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8.7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ETV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9.0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MVC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9.5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MVC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0.6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MVC + RTV + AZ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0.9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9059F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9059F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DRV + MVC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1.1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4.6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AL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5.1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9059F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9059F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DRV + RAL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5.6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6.2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6.4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lastRenderedPageBreak/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TV + TDF + MV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6.7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1.2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1.5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2.5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PV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2.8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P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.1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PV/r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.6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PV/r + RAL + 3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.9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PV/r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6.2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VC + DR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6.5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VC + RAL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6.8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VP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7.3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AL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8.6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DF + ATV + RTV + AB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8.9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DF/FTC/EFV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0.00</w:t>
            </w:r>
          </w:p>
        </w:tc>
      </w:tr>
    </w:tbl>
    <w:p w:rsidR="00D16091" w:rsidRDefault="00D16091" w:rsidP="00D16091">
      <w:pPr>
        <w:rPr>
          <w:lang w:val="en-US"/>
        </w:rPr>
      </w:pPr>
    </w:p>
    <w:sectPr w:rsidR="00D160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091"/>
    <w:rsid w:val="00243E58"/>
    <w:rsid w:val="00713FA5"/>
    <w:rsid w:val="00781189"/>
    <w:rsid w:val="00BA691E"/>
    <w:rsid w:val="00C836D9"/>
    <w:rsid w:val="00D16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6091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it-IT"/>
    </w:rPr>
  </w:style>
  <w:style w:type="paragraph" w:styleId="Titolo1">
    <w:name w:val="heading 1"/>
    <w:basedOn w:val="Normale"/>
    <w:next w:val="Normale"/>
    <w:link w:val="Titolo1Carattere"/>
    <w:uiPriority w:val="99"/>
    <w:qFormat/>
    <w:rsid w:val="00BA691E"/>
    <w:pPr>
      <w:keepNext/>
      <w:keepLines/>
      <w:autoSpaceDE/>
      <w:autoSpaceDN/>
      <w:spacing w:before="480" w:line="276" w:lineRule="auto"/>
      <w:outlineLvl w:val="0"/>
    </w:pPr>
    <w:rPr>
      <w:rFonts w:ascii="Cambria" w:eastAsia="Times New Roman" w:hAnsi="Cambria"/>
      <w:b/>
      <w:bCs/>
      <w:color w:val="365F91"/>
      <w:sz w:val="28"/>
      <w:szCs w:val="28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1609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16091"/>
    <w:rPr>
      <w:rFonts w:ascii="Tahoma" w:eastAsiaTheme="minorEastAsia" w:hAnsi="Tahoma" w:cs="Tahoma"/>
      <w:sz w:val="16"/>
      <w:szCs w:val="16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D1609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16091"/>
    <w:rPr>
      <w:rFonts w:ascii="Times New Roman" w:eastAsiaTheme="minorEastAsia" w:hAnsi="Times New Roman" w:cs="Times New Roman"/>
      <w:sz w:val="20"/>
      <w:szCs w:val="20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D1609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16091"/>
    <w:rPr>
      <w:rFonts w:ascii="Times New Roman" w:eastAsiaTheme="minorEastAsia" w:hAnsi="Times New Roman" w:cs="Times New Roman"/>
      <w:sz w:val="20"/>
      <w:szCs w:val="20"/>
      <w:lang w:eastAsia="it-IT"/>
    </w:rPr>
  </w:style>
  <w:style w:type="character" w:customStyle="1" w:styleId="Titolo1Carattere">
    <w:name w:val="Titolo 1 Carattere"/>
    <w:basedOn w:val="Carpredefinitoparagrafo"/>
    <w:link w:val="Titolo1"/>
    <w:uiPriority w:val="99"/>
    <w:rsid w:val="00BA691E"/>
    <w:rPr>
      <w:rFonts w:ascii="Cambria" w:eastAsia="Times New Roman" w:hAnsi="Cambria" w:cs="Times New Roman"/>
      <w:b/>
      <w:bCs/>
      <w:color w:val="365F91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6091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it-IT"/>
    </w:rPr>
  </w:style>
  <w:style w:type="paragraph" w:styleId="Titolo1">
    <w:name w:val="heading 1"/>
    <w:basedOn w:val="Normale"/>
    <w:next w:val="Normale"/>
    <w:link w:val="Titolo1Carattere"/>
    <w:uiPriority w:val="99"/>
    <w:qFormat/>
    <w:rsid w:val="00BA691E"/>
    <w:pPr>
      <w:keepNext/>
      <w:keepLines/>
      <w:autoSpaceDE/>
      <w:autoSpaceDN/>
      <w:spacing w:before="480" w:line="276" w:lineRule="auto"/>
      <w:outlineLvl w:val="0"/>
    </w:pPr>
    <w:rPr>
      <w:rFonts w:ascii="Cambria" w:eastAsia="Times New Roman" w:hAnsi="Cambria"/>
      <w:b/>
      <w:bCs/>
      <w:color w:val="365F91"/>
      <w:sz w:val="28"/>
      <w:szCs w:val="28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1609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16091"/>
    <w:rPr>
      <w:rFonts w:ascii="Tahoma" w:eastAsiaTheme="minorEastAsia" w:hAnsi="Tahoma" w:cs="Tahoma"/>
      <w:sz w:val="16"/>
      <w:szCs w:val="16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D1609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16091"/>
    <w:rPr>
      <w:rFonts w:ascii="Times New Roman" w:eastAsiaTheme="minorEastAsia" w:hAnsi="Times New Roman" w:cs="Times New Roman"/>
      <w:sz w:val="20"/>
      <w:szCs w:val="20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D1609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16091"/>
    <w:rPr>
      <w:rFonts w:ascii="Times New Roman" w:eastAsiaTheme="minorEastAsia" w:hAnsi="Times New Roman" w:cs="Times New Roman"/>
      <w:sz w:val="20"/>
      <w:szCs w:val="20"/>
      <w:lang w:eastAsia="it-IT"/>
    </w:rPr>
  </w:style>
  <w:style w:type="character" w:customStyle="1" w:styleId="Titolo1Carattere">
    <w:name w:val="Titolo 1 Carattere"/>
    <w:basedOn w:val="Carpredefinitoparagrafo"/>
    <w:link w:val="Titolo1"/>
    <w:uiPriority w:val="99"/>
    <w:rsid w:val="00BA691E"/>
    <w:rPr>
      <w:rFonts w:ascii="Cambria" w:eastAsia="Times New Roman" w:hAnsi="Cambria" w:cs="Times New Roman"/>
      <w:b/>
      <w:bCs/>
      <w:color w:val="365F9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93</Words>
  <Characters>5093</Characters>
  <Application>Microsoft Office Word</Application>
  <DocSecurity>0</DocSecurity>
  <Lines>42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a Foglia</dc:creator>
  <cp:lastModifiedBy>Elisabetta Garagiola</cp:lastModifiedBy>
  <cp:revision>3</cp:revision>
  <dcterms:created xsi:type="dcterms:W3CDTF">2016-12-16T15:11:00Z</dcterms:created>
  <dcterms:modified xsi:type="dcterms:W3CDTF">2016-12-16T15:15:00Z</dcterms:modified>
</cp:coreProperties>
</file>